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71DFB" w14:textId="77777777" w:rsidR="00DA1CEB" w:rsidRDefault="00DA1CEB" w:rsidP="00263B30">
      <w:pPr>
        <w:pStyle w:val="SOMContent"/>
        <w:rPr>
          <w:b/>
        </w:rPr>
      </w:pPr>
      <w:bookmarkStart w:id="0" w:name="_GoBack"/>
      <w:bookmarkEnd w:id="0"/>
      <w:r w:rsidRPr="00DA1CEB">
        <w:rPr>
          <w:b/>
        </w:rPr>
        <w:t>S9 Table. Regression coefficients of the top models describing great tit local recruitment in relation to synchrony.</w:t>
      </w:r>
    </w:p>
    <w:p w14:paraId="36514B20" w14:textId="535611C8" w:rsidR="00F567AD" w:rsidRDefault="00F567AD" w:rsidP="00263B30">
      <w:pPr>
        <w:pStyle w:val="SOMContent"/>
      </w:pPr>
      <w:r w:rsidRPr="00F567AD">
        <w:t xml:space="preserve"> </w:t>
      </w:r>
    </w:p>
    <w:p w14:paraId="2E9267F2" w14:textId="67BBCA03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4DE2D5E4" w14:textId="2364AF05" w:rsidR="00104841" w:rsidRPr="0042518C" w:rsidRDefault="00104841" w:rsidP="001048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S9.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The regression </w:t>
      </w:r>
      <w:r w:rsidR="00836A13" w:rsidRPr="0042518C">
        <w:rPr>
          <w:rFonts w:ascii="Times New Roman" w:hAnsi="Times New Roman"/>
          <w:sz w:val="24"/>
          <w:szCs w:val="24"/>
          <w:lang w:val="en-US"/>
        </w:rPr>
        <w:t xml:space="preserve">coefficients (SE) </w:t>
      </w:r>
      <w:r w:rsidRPr="0042518C">
        <w:rPr>
          <w:rFonts w:ascii="Times New Roman" w:hAnsi="Times New Roman"/>
          <w:sz w:val="24"/>
          <w:szCs w:val="24"/>
          <w:lang w:val="en-US"/>
        </w:rPr>
        <w:t>for the top models (Delta QAICc &lt;2) describing local recruitment of the willow tit in relation to synchrony</w:t>
      </w:r>
      <w:r w:rsidR="00961D6B" w:rsidRPr="0042518C">
        <w:rPr>
          <w:rFonts w:ascii="Times New Roman" w:hAnsi="Times New Roman"/>
          <w:sz w:val="24"/>
          <w:szCs w:val="24"/>
          <w:lang w:val="en-US"/>
        </w:rPr>
        <w:t xml:space="preserve"> from Table S6</w:t>
      </w:r>
      <w:r w:rsidRPr="0042518C">
        <w:rPr>
          <w:rFonts w:ascii="Times New Roman" w:hAnsi="Times New Roman"/>
          <w:sz w:val="24"/>
          <w:szCs w:val="24"/>
          <w:lang w:val="en-US"/>
        </w:rPr>
        <w:t>. Coefficients are presented in the logit scale. Variables that had confidence intervals that do not include zero are in bold.</w:t>
      </w: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3211" w:type="dxa"/>
        <w:tblLook w:val="04A0" w:firstRow="1" w:lastRow="0" w:firstColumn="1" w:lastColumn="0" w:noHBand="0" w:noVBand="1"/>
      </w:tblPr>
      <w:tblGrid>
        <w:gridCol w:w="1225"/>
        <w:gridCol w:w="1986"/>
      </w:tblGrid>
      <w:tr w:rsidR="00231A0A" w:rsidRPr="0042518C" w14:paraId="29E4C8B9" w14:textId="77777777" w:rsidTr="00307257"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46B84" w14:textId="77777777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D58B6" w14:textId="17311FAB" w:rsidR="00231A0A" w:rsidRPr="0042518C" w:rsidRDefault="00231A0A" w:rsidP="0010484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D1</w:t>
            </w:r>
          </w:p>
        </w:tc>
      </w:tr>
      <w:tr w:rsidR="00231A0A" w:rsidRPr="0042518C" w14:paraId="4BF74D99" w14:textId="77777777" w:rsidTr="00307257"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F5338E" w14:textId="19EC14A0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INT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799F8" w14:textId="1C53D07A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0.518(0.0881)</w:t>
            </w:r>
          </w:p>
        </w:tc>
      </w:tr>
      <w:tr w:rsidR="00231A0A" w:rsidRPr="0042518C" w14:paraId="38388625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C4C4" w14:textId="10E00D7A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7967" w14:textId="56718F9E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4.6393(0.8745)</w:t>
            </w:r>
          </w:p>
        </w:tc>
      </w:tr>
      <w:tr w:rsidR="00231A0A" w:rsidRPr="0042518C" w14:paraId="1509889B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FB73" w14:textId="7E71C281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D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6BF5" w14:textId="5D9F7C2F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3(0.0001)</w:t>
            </w:r>
          </w:p>
        </w:tc>
      </w:tr>
      <w:tr w:rsidR="00231A0A" w:rsidRPr="0042518C" w14:paraId="2ACB7C57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5EA1" w14:textId="6D3FD01D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DE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026E" w14:textId="4A6C0478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11(0.0003)</w:t>
            </w:r>
          </w:p>
        </w:tc>
      </w:tr>
      <w:tr w:rsidR="00231A0A" w:rsidRPr="0042518C" w14:paraId="078CCFEC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DD30C" w14:textId="441FCF1D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H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4B1A" w14:textId="2CF450ED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045(0.0495)</w:t>
            </w:r>
          </w:p>
        </w:tc>
      </w:tr>
      <w:tr w:rsidR="00231A0A" w:rsidRPr="0042518C" w14:paraId="43F91708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4C01" w14:textId="135958A4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HD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D8FD6" w14:textId="33D16C11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75(0.0036)</w:t>
            </w:r>
          </w:p>
        </w:tc>
      </w:tr>
      <w:tr w:rsidR="00231A0A" w:rsidRPr="0042518C" w14:paraId="60416482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5B28" w14:textId="65AA3B88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MAS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F1C8" w14:textId="042B8519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0248(0.0069)</w:t>
            </w:r>
          </w:p>
        </w:tc>
      </w:tr>
      <w:tr w:rsidR="00231A0A" w:rsidRPr="0042518C" w14:paraId="38D4EBB5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A6925" w14:textId="6B91F401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 xml:space="preserve">DC x HD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7752" w14:textId="149DB70C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05(0.00002)</w:t>
            </w:r>
          </w:p>
        </w:tc>
      </w:tr>
      <w:tr w:rsidR="00231A0A" w:rsidRPr="0042518C" w14:paraId="2C61D865" w14:textId="77777777" w:rsidTr="00307257"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858E" w14:textId="20E8E0DD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SY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63E3" w14:textId="01840C39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016(0.035)</w:t>
            </w:r>
          </w:p>
        </w:tc>
      </w:tr>
      <w:tr w:rsidR="00231A0A" w:rsidRPr="0042518C" w14:paraId="734C8E32" w14:textId="77777777" w:rsidTr="00307257"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B75F1A" w14:textId="2107343C" w:rsidR="00231A0A" w:rsidRPr="0042518C" w:rsidRDefault="00231A0A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SYN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83C10" w14:textId="06D9AD1D" w:rsidR="00231A0A" w:rsidRPr="0042518C" w:rsidRDefault="00231A0A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18(0.0017)</w:t>
            </w:r>
          </w:p>
        </w:tc>
      </w:tr>
    </w:tbl>
    <w:p w14:paraId="212C3E16" w14:textId="77777777" w:rsidR="00BE411F" w:rsidRPr="0042518C" w:rsidRDefault="00BE411F" w:rsidP="00DA1CE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en-US"/>
        </w:rPr>
      </w:pPr>
    </w:p>
    <w:sectPr w:rsidR="00BE411F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B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301D7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95F1E"/>
    <w:rsid w:val="003A12C9"/>
    <w:rsid w:val="003A2688"/>
    <w:rsid w:val="003A45AC"/>
    <w:rsid w:val="003B6310"/>
    <w:rsid w:val="003C337A"/>
    <w:rsid w:val="003C6BC9"/>
    <w:rsid w:val="003D06D4"/>
    <w:rsid w:val="003D562C"/>
    <w:rsid w:val="003D7A62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3D2D"/>
    <w:rsid w:val="004A4652"/>
    <w:rsid w:val="004A58E6"/>
    <w:rsid w:val="004B1962"/>
    <w:rsid w:val="004B5EC6"/>
    <w:rsid w:val="004C01ED"/>
    <w:rsid w:val="004C3E9F"/>
    <w:rsid w:val="004D6132"/>
    <w:rsid w:val="004E5AA6"/>
    <w:rsid w:val="004F324D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456B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3D3F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45B88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A1CEB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7FDED5-6419-4358-9B3D-5BB9B4258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6</cp:revision>
  <dcterms:created xsi:type="dcterms:W3CDTF">2016-07-19T20:34:00Z</dcterms:created>
  <dcterms:modified xsi:type="dcterms:W3CDTF">2016-07-19T20:55:00Z</dcterms:modified>
</cp:coreProperties>
</file>